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239" w:rsidRDefault="00591239" w:rsidP="005912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591239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Supplemental materials </w:t>
      </w:r>
    </w:p>
    <w:p w:rsidR="00782721" w:rsidRDefault="00782721" w:rsidP="008E32DE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782721" w:rsidRDefault="00EB0F6E" w:rsidP="008E32DE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48488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541" w:rsidRPr="004E3541" w:rsidRDefault="004E3541" w:rsidP="004E35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4E3541">
        <w:rPr>
          <w:rFonts w:ascii="Times New Roman" w:hAnsi="Times New Roman" w:cs="Times New Roman"/>
          <w:b/>
          <w:sz w:val="24"/>
          <w:szCs w:val="24"/>
          <w:lang w:val="en-GB"/>
        </w:rPr>
        <w:t>Figure S1. Properties of differentially expressed genes identified by digital gene expression (DGE) analysis.</w:t>
      </w:r>
      <w:r w:rsidRPr="004E35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3610" w:rsidRPr="00183610">
        <w:rPr>
          <w:rFonts w:ascii="Times New Roman" w:hAnsi="Times New Roman" w:cs="Times New Roman" w:hint="eastAsia"/>
          <w:b/>
          <w:sz w:val="24"/>
          <w:szCs w:val="24"/>
          <w:lang w:val="en-GB"/>
        </w:rPr>
        <w:t>a.</w:t>
      </w:r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Distribution of </w:t>
      </w:r>
      <w:bookmarkStart w:id="0" w:name="OLE_LINK648"/>
      <w:bookmarkStart w:id="1" w:name="OLE_LINK649"/>
      <w:bookmarkStart w:id="2" w:name="OLE_LINK650"/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genes coverage </w:t>
      </w:r>
      <w:bookmarkEnd w:id="0"/>
      <w:bookmarkEnd w:id="1"/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of control sample to </w:t>
      </w:r>
      <w:r w:rsidR="002565E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Reyan</w:t>
      </w:r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7-33-97 reference genes</w:t>
      </w:r>
      <w:bookmarkEnd w:id="2"/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  <w:r w:rsidR="0018361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183610" w:rsidRPr="00183610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 xml:space="preserve">b. </w:t>
      </w:r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Distribution of genes coverage of cold treated sample to </w:t>
      </w:r>
      <w:proofErr w:type="spellStart"/>
      <w:r w:rsidR="002565E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Reyan</w:t>
      </w:r>
      <w:proofErr w:type="spellEnd"/>
      <w:r w:rsidR="002565E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7-33-97 reference genes.</w:t>
      </w:r>
      <w:r w:rsidRPr="004E354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183610" w:rsidRPr="00183610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c.</w:t>
      </w:r>
      <w:r w:rsidR="0018361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B0F6E" w:rsidRPr="004E3541">
        <w:rPr>
          <w:rFonts w:ascii="Times New Roman" w:hAnsi="Times New Roman" w:cs="Times New Roman"/>
          <w:sz w:val="24"/>
          <w:szCs w:val="24"/>
          <w:lang w:val="en-GB"/>
        </w:rPr>
        <w:t>Numbers of differentially expressed genes after cold treatment.</w:t>
      </w:r>
      <w:r w:rsidR="00EB0F6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183610" w:rsidRPr="00183610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 xml:space="preserve">d. </w:t>
      </w:r>
      <w:r w:rsidR="00EB0F6E" w:rsidRPr="004E354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catter plot of the DGE profile generated from RNA-</w:t>
      </w:r>
      <w:proofErr w:type="spellStart"/>
      <w:r w:rsidR="00EB0F6E" w:rsidRPr="004E354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eq</w:t>
      </w:r>
      <w:proofErr w:type="spellEnd"/>
      <w:r w:rsidR="00EB0F6E" w:rsidRPr="004E354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data. Vertical and horizontal axes represent levels of gene expression in control and cold-treated plants, respectively. Red dots and green dots indicate more than two-fold up- and down</w:t>
      </w:r>
      <w:r w:rsidR="00EB0F6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-</w:t>
      </w:r>
      <w:r w:rsidR="00EB0F6E" w:rsidRPr="004E354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egulated (FDR &lt;0.05) gene expression, respectively.</w:t>
      </w:r>
    </w:p>
    <w:p w:rsidR="004E3541" w:rsidRDefault="004E3541" w:rsidP="004E3541">
      <w:pPr>
        <w:autoSpaceDE w:val="0"/>
        <w:autoSpaceDN w:val="0"/>
        <w:adjustRightInd w:val="0"/>
        <w:jc w:val="left"/>
        <w:rPr>
          <w:rStyle w:val="None"/>
          <w:rFonts w:eastAsia="Arial Unicode MS"/>
          <w:b/>
        </w:rPr>
      </w:pPr>
    </w:p>
    <w:p w:rsidR="004E3541" w:rsidRPr="00EB0F6E" w:rsidRDefault="004E3541" w:rsidP="004E3541">
      <w:pPr>
        <w:autoSpaceDE w:val="0"/>
        <w:autoSpaceDN w:val="0"/>
        <w:adjustRightInd w:val="0"/>
        <w:rPr>
          <w:rStyle w:val="None"/>
          <w:rFonts w:cs="Times New Roman"/>
          <w:b/>
          <w:kern w:val="0"/>
          <w:sz w:val="24"/>
          <w:szCs w:val="24"/>
        </w:rPr>
      </w:pPr>
    </w:p>
    <w:p w:rsidR="008E32DE" w:rsidRPr="00183610" w:rsidRDefault="008E32DE" w:rsidP="00F264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baseline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</w:p>
    <w:p w:rsidR="001E22F5" w:rsidRDefault="001E22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2721" w:rsidRDefault="00782721" w:rsidP="00A5456A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</w:rPr>
        <w:sectPr w:rsidR="007827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E22F5" w:rsidRPr="001E22F5" w:rsidRDefault="00782721" w:rsidP="007827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2C6F98">
            <wp:extent cx="8661197" cy="421913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9"/>
                    <a:stretch/>
                  </pic:blipFill>
                  <pic:spPr bwMode="auto">
                    <a:xfrm>
                      <a:off x="0" y="0"/>
                      <a:ext cx="8665172" cy="422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5076" w:rsidRDefault="00BE5076" w:rsidP="00A5456A">
      <w:pPr>
        <w:autoSpaceDE w:val="0"/>
        <w:autoSpaceDN w:val="0"/>
        <w:adjustRightInd w:val="0"/>
        <w:rPr>
          <w:rStyle w:val="None"/>
          <w:rFonts w:ascii="Times New Roman" w:hAnsi="Times New Roman" w:cs="Times New Roman"/>
          <w:b/>
          <w:kern w:val="0"/>
          <w:sz w:val="24"/>
          <w:lang w:val="en-GB"/>
        </w:rPr>
      </w:pPr>
    </w:p>
    <w:p w:rsidR="004E3541" w:rsidRPr="004E3541" w:rsidRDefault="004E3541" w:rsidP="004E3541">
      <w:pPr>
        <w:autoSpaceDE w:val="0"/>
        <w:autoSpaceDN w:val="0"/>
        <w:adjustRightInd w:val="0"/>
        <w:rPr>
          <w:rStyle w:val="None"/>
          <w:rFonts w:ascii="Times New Roman" w:hAnsi="Times New Roman" w:cs="Times New Roman"/>
          <w:sz w:val="24"/>
          <w:szCs w:val="24"/>
          <w:lang w:val="en-GB"/>
        </w:rPr>
      </w:pPr>
      <w:r w:rsidRPr="004E3541">
        <w:rPr>
          <w:rStyle w:val="None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Figure S2. </w:t>
      </w:r>
      <w:r w:rsidRPr="004E3541">
        <w:rPr>
          <w:rStyle w:val="None"/>
          <w:rFonts w:ascii="Times New Roman" w:hAnsi="Times New Roman" w:cs="Times New Roman"/>
          <w:b/>
          <w:sz w:val="24"/>
          <w:szCs w:val="24"/>
          <w:lang w:val="en-GB"/>
        </w:rPr>
        <w:t xml:space="preserve">Gene ontology (GO) term enrichment based on </w:t>
      </w:r>
      <w:r w:rsidRPr="004E3541">
        <w:rPr>
          <w:rFonts w:ascii="Times New Roman" w:hAnsi="Times New Roman" w:cs="Times New Roman"/>
          <w:b/>
          <w:sz w:val="24"/>
          <w:szCs w:val="24"/>
          <w:lang w:val="en-GB"/>
        </w:rPr>
        <w:t>DGE analysis</w:t>
      </w:r>
      <w:r w:rsidRPr="004E3541">
        <w:rPr>
          <w:rStyle w:val="None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. </w:t>
      </w:r>
    </w:p>
    <w:p w:rsidR="00D042DA" w:rsidRPr="004E3541" w:rsidRDefault="00D042DA" w:rsidP="00A5456A">
      <w:pPr>
        <w:autoSpaceDE w:val="0"/>
        <w:autoSpaceDN w:val="0"/>
        <w:adjustRightInd w:val="0"/>
        <w:rPr>
          <w:rStyle w:val="None"/>
          <w:rFonts w:ascii="Times New Roman" w:hAnsi="Times New Roman" w:cs="Times New Roman"/>
          <w:sz w:val="24"/>
          <w:lang w:val="en-GB"/>
        </w:rPr>
      </w:pPr>
    </w:p>
    <w:p w:rsidR="00782721" w:rsidRDefault="00782721" w:rsidP="001F517E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782721" w:rsidSect="0078272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E61C1" w:rsidRDefault="00FE61C1" w:rsidP="00FE61C1">
      <w:pPr>
        <w:widowControl/>
        <w:jc w:val="left"/>
        <w:rPr>
          <w:b/>
        </w:rPr>
      </w:pPr>
    </w:p>
    <w:p w:rsidR="00FE61C1" w:rsidRPr="00F92177" w:rsidRDefault="00FE61C1" w:rsidP="00FE61C1">
      <w:pPr>
        <w:widowControl/>
        <w:jc w:val="left"/>
        <w:rPr>
          <w:b/>
        </w:rPr>
      </w:pPr>
      <w:r>
        <w:rPr>
          <w:b/>
          <w:noProof/>
        </w:rPr>
        <w:drawing>
          <wp:inline distT="0" distB="0" distL="0" distR="0" wp14:anchorId="2B2D82AF" wp14:editId="0BFB337E">
            <wp:extent cx="5266690" cy="43014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1C1" w:rsidRPr="00FE61C1" w:rsidRDefault="00FE61C1" w:rsidP="00FE61C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baseline"/>
        <w:rPr>
          <w:rFonts w:ascii="Times New Roman" w:hAnsi="Times New Roman"/>
          <w:lang w:val="en-GB"/>
        </w:rPr>
      </w:pPr>
      <w:r w:rsidRPr="00FE61C1">
        <w:rPr>
          <w:rFonts w:ascii="Times New Roman" w:hAnsi="Times New Roman" w:cs="Times New Roman"/>
          <w:b/>
          <w:szCs w:val="24"/>
        </w:rPr>
        <w:t xml:space="preserve">Figure </w:t>
      </w:r>
      <w:r w:rsidRPr="00FE61C1">
        <w:rPr>
          <w:rFonts w:ascii="Times New Roman" w:hAnsi="Times New Roman" w:cs="Times New Roman" w:hint="eastAsia"/>
          <w:b/>
          <w:szCs w:val="24"/>
        </w:rPr>
        <w:t>S3</w:t>
      </w:r>
      <w:r w:rsidRPr="00FE61C1">
        <w:rPr>
          <w:rFonts w:ascii="Times New Roman" w:hAnsi="Times New Roman" w:cs="Times New Roman"/>
          <w:b/>
          <w:szCs w:val="24"/>
        </w:rPr>
        <w:t xml:space="preserve">. </w:t>
      </w:r>
      <w:proofErr w:type="spellStart"/>
      <w:proofErr w:type="gramStart"/>
      <w:r w:rsidRPr="00FE61C1">
        <w:rPr>
          <w:rFonts w:ascii="Times New Roman" w:hAnsi="Times New Roman" w:cs="Times New Roman"/>
          <w:b/>
          <w:szCs w:val="24"/>
        </w:rPr>
        <w:t>qRT</w:t>
      </w:r>
      <w:proofErr w:type="spellEnd"/>
      <w:r w:rsidRPr="00FE61C1">
        <w:rPr>
          <w:rFonts w:ascii="Times New Roman" w:hAnsi="Times New Roman" w:cs="Times New Roman"/>
          <w:b/>
          <w:szCs w:val="24"/>
        </w:rPr>
        <w:t>-PCR</w:t>
      </w:r>
      <w:proofErr w:type="gramEnd"/>
      <w:r w:rsidRPr="00FE61C1">
        <w:rPr>
          <w:rFonts w:ascii="Times New Roman" w:hAnsi="Times New Roman" w:cs="Times New Roman"/>
          <w:b/>
          <w:szCs w:val="24"/>
        </w:rPr>
        <w:t xml:space="preserve"> </w:t>
      </w:r>
      <w:r w:rsidRPr="00FE61C1">
        <w:rPr>
          <w:rFonts w:ascii="Times New Roman" w:hAnsi="Times New Roman"/>
          <w:b/>
        </w:rPr>
        <w:t>validation of differential</w:t>
      </w:r>
      <w:r w:rsidRPr="00FE61C1">
        <w:rPr>
          <w:rFonts w:ascii="Times New Roman" w:hAnsi="Times New Roman" w:cs="Times New Roman"/>
          <w:b/>
          <w:szCs w:val="24"/>
        </w:rPr>
        <w:t xml:space="preserve"> gene expression after cold treatment.</w:t>
      </w:r>
      <w:r w:rsidRPr="00FE61C1">
        <w:rPr>
          <w:rFonts w:ascii="Times New Roman" w:hAnsi="Times New Roman"/>
        </w:rPr>
        <w:t xml:space="preserve"> Expression</w:t>
      </w:r>
      <w:r w:rsidRPr="00FE61C1">
        <w:rPr>
          <w:rFonts w:ascii="Times New Roman" w:hAnsi="Times New Roman" w:cs="Times New Roman"/>
          <w:szCs w:val="24"/>
        </w:rPr>
        <w:t xml:space="preserve"> patterns of one cold-regulated plasma membrane protein gene (HbCRP1), two </w:t>
      </w:r>
      <w:r w:rsidRPr="00FE61C1">
        <w:rPr>
          <w:rFonts w:ascii="Times New Roman" w:hAnsi="Times New Roman"/>
        </w:rPr>
        <w:t>chloroplast genes</w:t>
      </w:r>
      <w:r w:rsidRPr="00FE61C1">
        <w:rPr>
          <w:rFonts w:ascii="Times New Roman" w:hAnsi="Times New Roman" w:cs="Times New Roman"/>
          <w:szCs w:val="24"/>
        </w:rPr>
        <w:t xml:space="preserve"> (HbCHL1/2), three </w:t>
      </w:r>
      <w:proofErr w:type="spellStart"/>
      <w:r w:rsidRPr="00FE61C1">
        <w:rPr>
          <w:rFonts w:ascii="Times New Roman" w:hAnsi="Times New Roman" w:cs="Times New Roman"/>
          <w:szCs w:val="24"/>
        </w:rPr>
        <w:t>dehydratase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DEH1/2/3), one histone </w:t>
      </w:r>
      <w:proofErr w:type="spellStart"/>
      <w:r w:rsidRPr="00FE61C1">
        <w:rPr>
          <w:rFonts w:ascii="Times New Roman" w:hAnsi="Times New Roman" w:cs="Times New Roman"/>
          <w:szCs w:val="24"/>
        </w:rPr>
        <w:t>demethylase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 gene (HbHDM1), two zinc finger protein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CZF2/VZF3), two </w:t>
      </w:r>
      <w:proofErr w:type="spellStart"/>
      <w:r w:rsidRPr="00FE61C1">
        <w:rPr>
          <w:rFonts w:ascii="Times New Roman" w:hAnsi="Times New Roman" w:cs="Times New Roman"/>
          <w:szCs w:val="24"/>
        </w:rPr>
        <w:t>methyltransferase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TMET1/EMET1), one sugar transporter gene (HbSTE3), two </w:t>
      </w:r>
      <w:proofErr w:type="spellStart"/>
      <w:r w:rsidRPr="00FE61C1">
        <w:rPr>
          <w:rFonts w:ascii="Times New Roman" w:hAnsi="Times New Roman" w:cs="Times New Roman"/>
          <w:szCs w:val="24"/>
        </w:rPr>
        <w:t>glycosyltransferase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UGT1/GT1), one early-responsive to dehydration stress gene (HbERD1), two </w:t>
      </w:r>
      <w:proofErr w:type="spellStart"/>
      <w:r w:rsidRPr="00FE61C1">
        <w:rPr>
          <w:rFonts w:ascii="Times New Roman" w:hAnsi="Times New Roman" w:cs="Times New Roman"/>
          <w:szCs w:val="24"/>
        </w:rPr>
        <w:t>nac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 domain-containing protein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NAC1/NAC2), one dehydration-responsive element-binding protein gene (HbDRE1), two transposon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RTN1/2), and three ethylene-responsive transcription factor </w:t>
      </w:r>
      <w:r w:rsidRPr="00FE61C1">
        <w:rPr>
          <w:rFonts w:ascii="Times New Roman" w:hAnsi="Times New Roman"/>
        </w:rPr>
        <w:t>genes</w:t>
      </w:r>
      <w:r w:rsidRPr="00FE61C1">
        <w:rPr>
          <w:rFonts w:ascii="Times New Roman" w:hAnsi="Times New Roman" w:cs="Times New Roman"/>
          <w:szCs w:val="24"/>
        </w:rPr>
        <w:t xml:space="preserve"> (HbERT4/WERT1/RERT2-3) were </w:t>
      </w:r>
      <w:r w:rsidRPr="00FE61C1">
        <w:rPr>
          <w:rFonts w:ascii="Times New Roman" w:hAnsi="Times New Roman"/>
        </w:rPr>
        <w:t>determined</w:t>
      </w:r>
      <w:r w:rsidRPr="00FE61C1">
        <w:rPr>
          <w:rFonts w:ascii="Times New Roman" w:hAnsi="Times New Roman" w:cs="Times New Roman"/>
          <w:szCs w:val="24"/>
        </w:rPr>
        <w:t xml:space="preserve"> by digital gene expression analysis (a), and by </w:t>
      </w:r>
      <w:proofErr w:type="spellStart"/>
      <w:r w:rsidRPr="00FE61C1">
        <w:rPr>
          <w:rFonts w:ascii="Times New Roman" w:hAnsi="Times New Roman" w:cs="Times New Roman"/>
          <w:szCs w:val="24"/>
        </w:rPr>
        <w:t>qRT</w:t>
      </w:r>
      <w:proofErr w:type="spellEnd"/>
      <w:r w:rsidRPr="00FE61C1">
        <w:rPr>
          <w:rFonts w:ascii="Times New Roman" w:hAnsi="Times New Roman" w:cs="Times New Roman"/>
          <w:szCs w:val="24"/>
        </w:rPr>
        <w:t xml:space="preserve">-PCR (b). </w:t>
      </w:r>
      <w:proofErr w:type="gramStart"/>
      <w:r w:rsidRPr="00FE61C1">
        <w:rPr>
          <w:rFonts w:ascii="Times New Roman" w:hAnsi="Times New Roman" w:cs="Times New Roman"/>
          <w:szCs w:val="24"/>
        </w:rPr>
        <w:t>RPKM</w:t>
      </w:r>
      <w:r w:rsidRPr="00FE61C1">
        <w:rPr>
          <w:rFonts w:ascii="Times New Roman" w:hAnsi="Times New Roman"/>
        </w:rPr>
        <w:t>,</w:t>
      </w:r>
      <w:proofErr w:type="gramEnd"/>
      <w:r w:rsidRPr="00FE61C1">
        <w:rPr>
          <w:rFonts w:ascii="Times New Roman" w:hAnsi="Times New Roman"/>
        </w:rPr>
        <w:t xml:space="preserve"> reads per </w:t>
      </w:r>
      <w:proofErr w:type="spellStart"/>
      <w:r w:rsidRPr="00FE61C1">
        <w:rPr>
          <w:rFonts w:ascii="Times New Roman" w:hAnsi="Times New Roman"/>
        </w:rPr>
        <w:t>kilobase</w:t>
      </w:r>
      <w:proofErr w:type="spellEnd"/>
      <w:r w:rsidRPr="00FE61C1">
        <w:rPr>
          <w:rFonts w:ascii="Times New Roman" w:hAnsi="Times New Roman"/>
        </w:rPr>
        <w:t xml:space="preserve"> million. Error</w:t>
      </w:r>
      <w:r w:rsidRPr="00FE61C1">
        <w:rPr>
          <w:rFonts w:ascii="Times New Roman" w:hAnsi="Times New Roman" w:cs="Times New Roman"/>
          <w:szCs w:val="24"/>
        </w:rPr>
        <w:t xml:space="preserve"> bars represent the standard errors of the means of three independent replicates.</w:t>
      </w:r>
    </w:p>
    <w:p w:rsidR="00FE61C1" w:rsidRPr="00FE61C1" w:rsidRDefault="00FE61C1" w:rsidP="00FE61C1">
      <w:pPr>
        <w:widowControl/>
        <w:jc w:val="left"/>
        <w:rPr>
          <w:b/>
          <w:sz w:val="24"/>
          <w:szCs w:val="24"/>
          <w:lang w:val="en-GB"/>
        </w:rPr>
      </w:pPr>
    </w:p>
    <w:p w:rsidR="00FE61C1" w:rsidRDefault="00FE61C1" w:rsidP="00FE61C1">
      <w:pPr>
        <w:rPr>
          <w:rFonts w:cs="Times New Roman"/>
          <w:sz w:val="20"/>
        </w:rPr>
      </w:pPr>
      <w:r>
        <w:rPr>
          <w:rFonts w:ascii="Arial Unicode MS" w:hAnsi="Arial Unicode MS" w:hint="eastAsia"/>
          <w:lang w:val="en-GB"/>
        </w:rPr>
        <w:fldChar w:fldCharType="begin"/>
      </w:r>
      <w:r>
        <w:rPr>
          <w:rStyle w:val="None"/>
          <w:rFonts w:ascii="Arial Unicode MS" w:hAnsi="Arial Unicode MS" w:hint="eastAsia"/>
          <w:lang w:val="en-GB"/>
        </w:rPr>
        <w:instrText xml:space="preserve"> ADDIN  EN.REFLIST </w:instrText>
      </w:r>
      <w:r>
        <w:rPr>
          <w:rFonts w:ascii="Arial Unicode MS" w:hAnsi="Arial Unicode MS" w:hint="eastAsia"/>
          <w:lang w:val="en-GB"/>
        </w:rPr>
        <w:fldChar w:fldCharType="separate"/>
      </w:r>
    </w:p>
    <w:p w:rsidR="00FE61C1" w:rsidRDefault="00FE61C1" w:rsidP="00FE61C1">
      <w:pPr>
        <w:widowControl/>
        <w:jc w:val="left"/>
      </w:pPr>
      <w:r>
        <w:rPr>
          <w:rFonts w:ascii="Arial Unicode MS" w:hAnsi="Arial Unicode MS" w:hint="eastAsia"/>
          <w:lang w:val="en-GB"/>
        </w:rPr>
        <w:fldChar w:fldCharType="end"/>
      </w:r>
    </w:p>
    <w:p w:rsidR="00FE61C1" w:rsidRPr="00F85144" w:rsidRDefault="00FE61C1" w:rsidP="00FE61C1">
      <w:pPr>
        <w:autoSpaceDE w:val="0"/>
        <w:autoSpaceDN w:val="0"/>
        <w:adjustRightInd w:val="0"/>
        <w:jc w:val="left"/>
        <w:rPr>
          <w:rStyle w:val="None"/>
          <w:rFonts w:cs="Times New Roman"/>
          <w:b/>
          <w:sz w:val="24"/>
          <w:szCs w:val="24"/>
          <w:lang w:val="en-GB"/>
        </w:rPr>
      </w:pPr>
    </w:p>
    <w:p w:rsidR="00FE61C1" w:rsidRDefault="00FE61C1" w:rsidP="004E354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FE61C1" w:rsidRDefault="00FE61C1" w:rsidP="004E354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FE61C1" w:rsidRDefault="00FE61C1" w:rsidP="004E354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FE61C1" w:rsidRDefault="00FE61C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br w:type="page"/>
      </w:r>
    </w:p>
    <w:p w:rsidR="0055546C" w:rsidRDefault="0055546C" w:rsidP="004E354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sectPr w:rsidR="0055546C" w:rsidSect="008D619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D94ABD" w:rsidRDefault="00D94ABD" w:rsidP="004E354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59311D" w:rsidRDefault="0059311D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59311D" w:rsidRDefault="0059311D" w:rsidP="0059311D">
      <w:pPr>
        <w:autoSpaceDE w:val="0"/>
        <w:autoSpaceDN w:val="0"/>
        <w:adjustRightInd w:val="0"/>
        <w:spacing w:line="360" w:lineRule="auto"/>
        <w:ind w:left="602" w:hangingChars="250" w:hanging="602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3" w:name="OLE_LINK669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able S</w:t>
      </w:r>
      <w:r w:rsidR="0051426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. </w:t>
      </w:r>
      <w:bookmarkStart w:id="4" w:name="OLE_LINK685"/>
      <w:bookmarkStart w:id="5" w:name="OLE_LINK686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tatistic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of filtering clean reads in RRBS</w:t>
      </w:r>
      <w:bookmarkEnd w:id="4"/>
      <w:bookmarkEnd w:id="5"/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</w:p>
    <w:tbl>
      <w:tblPr>
        <w:tblW w:w="12736" w:type="dxa"/>
        <w:tblInd w:w="93" w:type="dxa"/>
        <w:tblLook w:val="04A0" w:firstRow="1" w:lastRow="0" w:firstColumn="1" w:lastColumn="0" w:noHBand="0" w:noVBand="1"/>
      </w:tblPr>
      <w:tblGrid>
        <w:gridCol w:w="1575"/>
        <w:gridCol w:w="1521"/>
        <w:gridCol w:w="1881"/>
        <w:gridCol w:w="1559"/>
        <w:gridCol w:w="1984"/>
        <w:gridCol w:w="876"/>
        <w:gridCol w:w="1134"/>
        <w:gridCol w:w="1103"/>
        <w:gridCol w:w="1103"/>
      </w:tblGrid>
      <w:tr w:rsidR="0059311D" w:rsidRPr="004A3F9E" w:rsidTr="0051426A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efore filtering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After filtering 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59311D" w:rsidRPr="004A3F9E" w:rsidTr="0051426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ean data（</w:t>
            </w:r>
            <w:proofErr w:type="spellStart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ean data（</w:t>
            </w:r>
            <w:proofErr w:type="spellStart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Q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Mapped </w:t>
            </w:r>
            <w:proofErr w:type="gramStart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atio(</w:t>
            </w:r>
            <w:proofErr w:type="gramEnd"/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equence Depth</w:t>
            </w:r>
          </w:p>
        </w:tc>
      </w:tr>
      <w:tr w:rsidR="0059311D" w:rsidRPr="004A3F9E" w:rsidTr="0051426A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6" w:name="_Hlk75940031"/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53145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00345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1437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005257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9502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2</w:t>
            </w:r>
          </w:p>
        </w:tc>
      </w:tr>
      <w:tr w:rsidR="0059311D" w:rsidRPr="004A3F9E" w:rsidTr="0051426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old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34518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66520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5655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65206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3246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1D" w:rsidRPr="004A3F9E" w:rsidRDefault="0059311D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A3F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4</w:t>
            </w:r>
          </w:p>
        </w:tc>
      </w:tr>
      <w:bookmarkEnd w:id="6"/>
    </w:tbl>
    <w:p w:rsidR="0051426A" w:rsidRDefault="0051426A" w:rsidP="0051426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51426A" w:rsidRDefault="0051426A" w:rsidP="0051426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Tabl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2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tatistic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of </w:t>
      </w:r>
      <w:r w:rsidRPr="006E7B56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RNA-Seq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uencing data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  <w:proofErr w:type="gramEnd"/>
    </w:p>
    <w:tbl>
      <w:tblPr>
        <w:tblW w:w="15002" w:type="dxa"/>
        <w:tblInd w:w="28" w:type="dxa"/>
        <w:tblLook w:val="04A0" w:firstRow="1" w:lastRow="0" w:firstColumn="1" w:lastColumn="0" w:noHBand="0" w:noVBand="1"/>
      </w:tblPr>
      <w:tblGrid>
        <w:gridCol w:w="1176"/>
        <w:gridCol w:w="1418"/>
        <w:gridCol w:w="1416"/>
        <w:gridCol w:w="1416"/>
        <w:gridCol w:w="936"/>
        <w:gridCol w:w="1316"/>
        <w:gridCol w:w="1333"/>
        <w:gridCol w:w="1316"/>
        <w:gridCol w:w="1377"/>
        <w:gridCol w:w="992"/>
        <w:gridCol w:w="1418"/>
        <w:gridCol w:w="746"/>
        <w:gridCol w:w="142"/>
      </w:tblGrid>
      <w:tr w:rsidR="0051426A" w:rsidRPr="00A019CC" w:rsidTr="004576B4">
        <w:trPr>
          <w:trHeight w:val="33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ample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Before Filte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After Filt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</w:tr>
      <w:tr w:rsidR="0051426A" w:rsidRPr="00A019CC" w:rsidTr="004576B4">
        <w:trPr>
          <w:trHeight w:val="9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Clean Data(</w:t>
            </w:r>
            <w:proofErr w:type="spell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bp</w:t>
            </w:r>
            <w:proofErr w:type="spell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Q20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Q30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N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GC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Q Clean Data(</w:t>
            </w:r>
            <w:proofErr w:type="spell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bp</w:t>
            </w:r>
            <w:proofErr w:type="spell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Q20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Q30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N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gramStart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GC(</w:t>
            </w:r>
            <w:proofErr w:type="gramEnd"/>
            <w:r w:rsidRPr="00A019C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</w:tr>
      <w:tr w:rsidR="0051426A" w:rsidRPr="00A019CC" w:rsidTr="004576B4">
        <w:trPr>
          <w:gridAfter w:val="2"/>
          <w:wAfter w:w="888" w:type="dxa"/>
          <w:trHeight w:val="27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118816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5256772 (95.4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25926388 (89.9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17 (0.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0977318 (42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642053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5959844 (95.8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04257835 (9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47 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9753031 (42.2%)</w:t>
            </w:r>
          </w:p>
        </w:tc>
      </w:tr>
      <w:tr w:rsidR="0051426A" w:rsidRPr="00A019CC" w:rsidTr="004576B4">
        <w:trPr>
          <w:gridAfter w:val="1"/>
          <w:wAfter w:w="142" w:type="dxa"/>
          <w:trHeight w:val="27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  <w:lang w:val="en-GB"/>
              </w:rPr>
              <w:t xml:space="preserve">Col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41518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14668319 (95.4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22326821 (89.9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432 (0.0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1922593 (42.3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37105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9849930 (95.81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4029977 (90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35 (0.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3679214 (42.6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1426A" w:rsidRPr="00A019CC" w:rsidTr="004576B4">
        <w:trPr>
          <w:gridAfter w:val="2"/>
          <w:wAfter w:w="888" w:type="dxa"/>
          <w:trHeight w:val="270"/>
        </w:trPr>
        <w:tc>
          <w:tcPr>
            <w:tcW w:w="1411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lean Data (PE) = Clean Reads1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1 length + Clean Reads2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2 length; </w:t>
            </w:r>
          </w:p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lean Data (SE) = Clean Reads1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1 length</w:t>
            </w:r>
          </w:p>
        </w:tc>
      </w:tr>
      <w:tr w:rsidR="0051426A" w:rsidRPr="00A019CC" w:rsidTr="004576B4">
        <w:trPr>
          <w:gridAfter w:val="2"/>
          <w:wAfter w:w="888" w:type="dxa"/>
          <w:trHeight w:val="270"/>
        </w:trPr>
        <w:tc>
          <w:tcPr>
            <w:tcW w:w="1411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26A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Q Clean Data (PE) = HQ Clean Reads1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1 length + HQ Clean Reads2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2 length; </w:t>
            </w:r>
          </w:p>
          <w:p w:rsidR="0051426A" w:rsidRPr="00A019CC" w:rsidRDefault="0051426A" w:rsidP="004576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HQ Clean Data (SE) = HQ Clean Reads1 </w:t>
            </w:r>
            <w:proofErr w:type="spellStart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</w:t>
            </w:r>
            <w:proofErr w:type="spellEnd"/>
            <w:r w:rsidRPr="00A019C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x Read1 length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</w:tr>
    </w:tbl>
    <w:p w:rsidR="0051426A" w:rsidRDefault="0051426A" w:rsidP="0051426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59311D" w:rsidRDefault="0059311D" w:rsidP="0059311D">
      <w:pPr>
        <w:autoSpaceDE w:val="0"/>
        <w:autoSpaceDN w:val="0"/>
        <w:adjustRightInd w:val="0"/>
        <w:spacing w:line="360" w:lineRule="auto"/>
        <w:ind w:left="602" w:hangingChars="250" w:hanging="602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FD2BD8" w:rsidRDefault="00FD2BD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br w:type="page"/>
      </w:r>
    </w:p>
    <w:p w:rsidR="00D94ABD" w:rsidRPr="005E22E8" w:rsidRDefault="005E22E8" w:rsidP="005E22E8">
      <w:pPr>
        <w:autoSpaceDE w:val="0"/>
        <w:autoSpaceDN w:val="0"/>
        <w:adjustRightInd w:val="0"/>
        <w:spacing w:line="360" w:lineRule="auto"/>
        <w:ind w:left="602" w:hangingChars="250" w:hanging="602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lastRenderedPageBreak/>
        <w:t xml:space="preserve">Table S3. </w:t>
      </w: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tatistic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of </w:t>
      </w:r>
      <w:r w:rsidR="00C26400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equencing</w:t>
      </w:r>
      <w:bookmarkStart w:id="7" w:name="OLE_LINK670"/>
      <w:r w:rsidR="00C26400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5E22E8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overage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bookmarkStart w:id="8" w:name="OLE_LINK679"/>
      <w:bookmarkStart w:id="9" w:name="OLE_LINK680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in</w:t>
      </w:r>
      <w:r w:rsidRPr="005E22E8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genomic functional elements</w:t>
      </w:r>
      <w:bookmarkEnd w:id="8"/>
      <w:bookmarkEnd w:id="9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by RRBS</w:t>
      </w:r>
      <w:bookmarkEnd w:id="7"/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  <w:proofErr w:type="gramEnd"/>
    </w:p>
    <w:tbl>
      <w:tblPr>
        <w:tblW w:w="14294" w:type="dxa"/>
        <w:tblInd w:w="93" w:type="dxa"/>
        <w:tblLook w:val="04A0" w:firstRow="1" w:lastRow="0" w:firstColumn="1" w:lastColumn="0" w:noHBand="0" w:noVBand="1"/>
      </w:tblPr>
      <w:tblGrid>
        <w:gridCol w:w="999"/>
        <w:gridCol w:w="1121"/>
        <w:gridCol w:w="1096"/>
        <w:gridCol w:w="1108"/>
        <w:gridCol w:w="1108"/>
        <w:gridCol w:w="931"/>
        <w:gridCol w:w="1108"/>
        <w:gridCol w:w="1108"/>
        <w:gridCol w:w="931"/>
        <w:gridCol w:w="1108"/>
        <w:gridCol w:w="1108"/>
        <w:gridCol w:w="1096"/>
        <w:gridCol w:w="1108"/>
        <w:gridCol w:w="1108"/>
      </w:tblGrid>
      <w:tr w:rsidR="00FD2BD8" w:rsidRPr="00FD2BD8" w:rsidTr="00FD2BD8">
        <w:trPr>
          <w:trHeight w:val="250"/>
        </w:trPr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0" w:name="_Hlk75939742"/>
            <w:bookmarkStart w:id="11" w:name="_Hlk75943552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1611B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G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G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H</w:t>
            </w:r>
          </w:p>
        </w:tc>
      </w:tr>
      <w:bookmarkEnd w:id="10"/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e(</w:t>
            </w:r>
            <w:proofErr w:type="gramEnd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e(</w:t>
            </w:r>
            <w:proofErr w:type="gramEnd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e(</w:t>
            </w:r>
            <w:proofErr w:type="gramEnd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e(</w:t>
            </w:r>
            <w:proofErr w:type="gramEnd"/>
            <w:r w:rsidRPr="00FD2B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2" w:name="_Hlk75941452"/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bod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798,5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352,8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,5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,6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,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,6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42,5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23,4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8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22,5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,3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,4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6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,6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,7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18,4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,9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8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113,2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,9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,2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,1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,4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,6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94,6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,2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7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16,4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,6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,1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,2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,5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,3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6,7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,0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1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5E22E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="00FD2BD8"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UT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,0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,0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7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0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1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2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,0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7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4</w:t>
            </w:r>
          </w:p>
        </w:tc>
      </w:tr>
      <w:tr w:rsidR="001611B3" w:rsidRPr="00FD2BD8" w:rsidTr="00FD2BD8">
        <w:trPr>
          <w:trHeight w:val="278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5E22E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="00FD2BD8"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UT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,7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,1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8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4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3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8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,9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,8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5</w:t>
            </w:r>
          </w:p>
        </w:tc>
      </w:tr>
      <w:bookmarkEnd w:id="12"/>
      <w:tr w:rsidR="001611B3" w:rsidRPr="00FD2BD8" w:rsidTr="00FD2BD8">
        <w:trPr>
          <w:trHeight w:val="250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bod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798,5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,4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,5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,1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,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,4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42,5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,7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7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522,5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,6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,4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,2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,6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,2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118,4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,1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6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113,2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,0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B050"/>
                <w:kern w:val="0"/>
                <w:sz w:val="22"/>
              </w:rPr>
              <w:t>21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,2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,2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,4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7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694,6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,1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4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16,4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,5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,1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,0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,5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9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6,7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,5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7</w:t>
            </w:r>
          </w:p>
        </w:tc>
      </w:tr>
      <w:tr w:rsidR="001611B3" w:rsidRPr="00FD2BD8" w:rsidTr="00FD2BD8">
        <w:trPr>
          <w:trHeight w:val="250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5E22E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="00FD2BD8"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UT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,0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9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7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0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,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3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,0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,5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1</w:t>
            </w:r>
          </w:p>
        </w:tc>
      </w:tr>
      <w:tr w:rsidR="001611B3" w:rsidRPr="00FD2BD8" w:rsidTr="00FD2BD8">
        <w:trPr>
          <w:trHeight w:val="334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2BD8" w:rsidRPr="00FD2BD8" w:rsidRDefault="00FD2BD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5E22E8" w:rsidP="00FD2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="00FD2BD8"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UT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,7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,69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4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8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,3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1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,9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7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2BD8" w:rsidRPr="00FD2BD8" w:rsidRDefault="00FD2BD8" w:rsidP="00FD2BD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2B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6</w:t>
            </w:r>
          </w:p>
        </w:tc>
      </w:tr>
      <w:bookmarkEnd w:id="11"/>
    </w:tbl>
    <w:p w:rsidR="00FD2BD8" w:rsidRDefault="00FD2BD8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1611B3" w:rsidRDefault="001611B3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1611B3" w:rsidRDefault="001611B3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D94ABD" w:rsidRDefault="00D94AB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br w:type="page"/>
      </w:r>
    </w:p>
    <w:p w:rsidR="00222515" w:rsidRDefault="00222515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sectPr w:rsidR="00222515" w:rsidSect="0055546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019CC" w:rsidRDefault="001611B3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lastRenderedPageBreak/>
        <w:t>Table S4. Statistic of average levels of methylation</w:t>
      </w:r>
      <w:r w:rsidR="00C26400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="00FD0CC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revealed by RRBS.</w:t>
      </w:r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1720"/>
        <w:gridCol w:w="1080"/>
        <w:gridCol w:w="1080"/>
        <w:gridCol w:w="1080"/>
        <w:gridCol w:w="1080"/>
      </w:tblGrid>
      <w:tr w:rsidR="001611B3" w:rsidRPr="001611B3" w:rsidTr="001611B3">
        <w:trPr>
          <w:trHeight w:val="27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ample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(</w:t>
            </w:r>
            <w:proofErr w:type="gramEnd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G(</w:t>
            </w:r>
            <w:proofErr w:type="gramEnd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HG(</w:t>
            </w:r>
            <w:proofErr w:type="gramEnd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HH(</w:t>
            </w:r>
            <w:proofErr w:type="gramEnd"/>
            <w:r w:rsidRPr="001611B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1611B3" w:rsidRPr="001611B3" w:rsidTr="001611B3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</w:t>
            </w:r>
          </w:p>
        </w:tc>
      </w:tr>
      <w:tr w:rsidR="001611B3" w:rsidRPr="001611B3" w:rsidTr="001611B3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1B3" w:rsidRPr="001611B3" w:rsidRDefault="001611B3" w:rsidP="00161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611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2</w:t>
            </w:r>
          </w:p>
        </w:tc>
      </w:tr>
    </w:tbl>
    <w:p w:rsidR="001611B3" w:rsidRDefault="001611B3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4E3541" w:rsidRDefault="00800C13" w:rsidP="0096252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13" w:name="OLE_LINK59"/>
      <w:bookmarkStart w:id="14" w:name="OLE_LINK60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Table </w:t>
      </w:r>
      <w:r w:rsidR="00962529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="00FD0CC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.</w:t>
      </w:r>
      <w:r w:rsidRPr="00800C13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bookmarkStart w:id="15" w:name="OLE_LINK63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tatistic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of</w:t>
      </w:r>
      <w:r w:rsidRPr="00962529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mapping </w:t>
      </w:r>
      <w:r w:rsidR="006E7B5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genes</w:t>
      </w:r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6E7B5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of </w:t>
      </w:r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RNA-</w:t>
      </w:r>
      <w:proofErr w:type="spellStart"/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Seq</w:t>
      </w:r>
      <w:proofErr w:type="spellEnd"/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6E7B5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reads </w:t>
      </w:r>
      <w:r w:rsidR="00962529" w:rsidRPr="0096252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gainst Reyan7-33-97</w:t>
      </w:r>
      <w:bookmarkEnd w:id="15"/>
      <w:r w:rsidR="00962529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.</w:t>
      </w:r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1760"/>
        <w:gridCol w:w="1840"/>
        <w:gridCol w:w="1800"/>
        <w:gridCol w:w="2060"/>
      </w:tblGrid>
      <w:tr w:rsidR="00800C13" w:rsidRPr="00800C13" w:rsidTr="00800C13">
        <w:trPr>
          <w:trHeight w:val="27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bookmarkEnd w:id="14"/>
          <w:p w:rsidR="00800C13" w:rsidRPr="00800C13" w:rsidRDefault="00800C13" w:rsidP="00800C1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800C13" w:rsidRDefault="00800C13" w:rsidP="00800C1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Known Gene </w:t>
            </w:r>
            <w:proofErr w:type="spellStart"/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u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800C13" w:rsidRDefault="00800C13" w:rsidP="00800C1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New Gene </w:t>
            </w:r>
            <w:proofErr w:type="spellStart"/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um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800C13" w:rsidRDefault="00800C13" w:rsidP="00800C1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800C1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um</w:t>
            </w:r>
            <w:proofErr w:type="spellEnd"/>
          </w:p>
        </w:tc>
      </w:tr>
      <w:tr w:rsidR="00800C13" w:rsidRPr="00605DA1" w:rsidTr="00800C1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16" w:name="_Hlk75941248"/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052 (63.9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31</w:t>
            </w:r>
          </w:p>
        </w:tc>
      </w:tr>
      <w:tr w:rsidR="00800C13" w:rsidRPr="00605DA1" w:rsidTr="00800C13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54 (66.4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C13" w:rsidRPr="00605DA1" w:rsidRDefault="00800C13" w:rsidP="00605D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05D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42</w:t>
            </w:r>
          </w:p>
        </w:tc>
      </w:tr>
    </w:tbl>
    <w:bookmarkEnd w:id="16"/>
    <w:p w:rsidR="00800C13" w:rsidRDefault="00A050A1" w:rsidP="00FD0CCA">
      <w:pPr>
        <w:autoSpaceDE w:val="0"/>
        <w:autoSpaceDN w:val="0"/>
        <w:adjustRightInd w:val="0"/>
        <w:ind w:left="550" w:hangingChars="250" w:hanging="55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800C13">
        <w:rPr>
          <w:rFonts w:ascii="宋体" w:eastAsia="宋体" w:hAnsi="宋体" w:cs="宋体" w:hint="eastAsia"/>
          <w:color w:val="000000"/>
          <w:kern w:val="0"/>
          <w:sz w:val="22"/>
        </w:rPr>
        <w:t>Known Gene</w:t>
      </w:r>
      <w:r>
        <w:rPr>
          <w:rFonts w:ascii="宋体" w:eastAsia="宋体" w:hAnsi="宋体" w:cs="宋体" w:hint="eastAsia"/>
          <w:color w:val="000000"/>
          <w:kern w:val="0"/>
          <w:sz w:val="22"/>
        </w:rPr>
        <w:t xml:space="preserve">: the genes have been </w:t>
      </w:r>
      <w:r>
        <w:rPr>
          <w:rFonts w:ascii="宋体" w:eastAsia="宋体" w:hAnsi="宋体" w:cs="宋体"/>
          <w:color w:val="000000"/>
          <w:kern w:val="0"/>
          <w:sz w:val="22"/>
        </w:rPr>
        <w:t>previously</w:t>
      </w:r>
      <w:r>
        <w:rPr>
          <w:rFonts w:ascii="宋体" w:eastAsia="宋体" w:hAnsi="宋体" w:cs="宋体" w:hint="eastAsia"/>
          <w:color w:val="000000"/>
          <w:kern w:val="0"/>
          <w:sz w:val="22"/>
        </w:rPr>
        <w:t xml:space="preserve"> predicted in genomic sequence.</w:t>
      </w:r>
    </w:p>
    <w:p w:rsidR="00914F03" w:rsidRPr="00A050A1" w:rsidRDefault="00A050A1" w:rsidP="00FD0CCA">
      <w:pPr>
        <w:autoSpaceDE w:val="0"/>
        <w:autoSpaceDN w:val="0"/>
        <w:adjustRightInd w:val="0"/>
        <w:ind w:left="550" w:hangingChars="250" w:hanging="550"/>
        <w:rPr>
          <w:rFonts w:ascii="宋体" w:eastAsia="宋体" w:hAnsi="宋体" w:cs="宋体"/>
          <w:color w:val="000000"/>
          <w:kern w:val="0"/>
          <w:sz w:val="22"/>
        </w:rPr>
      </w:pPr>
      <w:r w:rsidRPr="00A050A1">
        <w:rPr>
          <w:rFonts w:ascii="宋体" w:eastAsia="宋体" w:hAnsi="宋体" w:cs="宋体"/>
          <w:color w:val="000000"/>
          <w:kern w:val="0"/>
          <w:sz w:val="22"/>
        </w:rPr>
        <w:t>N</w:t>
      </w:r>
      <w:r w:rsidRPr="00A050A1">
        <w:rPr>
          <w:rFonts w:ascii="宋体" w:eastAsia="宋体" w:hAnsi="宋体" w:cs="宋体" w:hint="eastAsia"/>
          <w:color w:val="000000"/>
          <w:kern w:val="0"/>
          <w:sz w:val="22"/>
        </w:rPr>
        <w:t xml:space="preserve">ew gene: </w:t>
      </w:r>
      <w:r>
        <w:rPr>
          <w:rFonts w:ascii="宋体" w:eastAsia="宋体" w:hAnsi="宋体" w:cs="宋体" w:hint="eastAsia"/>
          <w:color w:val="000000"/>
          <w:kern w:val="0"/>
          <w:sz w:val="22"/>
        </w:rPr>
        <w:t>the genes have not been predicted in genomic sequence so far.</w:t>
      </w:r>
    </w:p>
    <w:p w:rsidR="00A050A1" w:rsidRDefault="00A050A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br w:type="page"/>
      </w:r>
    </w:p>
    <w:p w:rsidR="00A050A1" w:rsidRPr="00A050A1" w:rsidRDefault="00A050A1" w:rsidP="0022251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sectPr w:rsidR="00A050A1" w:rsidRPr="00A050A1" w:rsidSect="0022251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17" w:name="_GoBack"/>
      <w:bookmarkEnd w:id="17"/>
    </w:p>
    <w:p w:rsidR="004E3541" w:rsidRPr="004E3541" w:rsidRDefault="004E3541" w:rsidP="004E3541">
      <w:pPr>
        <w:autoSpaceDE w:val="0"/>
        <w:autoSpaceDN w:val="0"/>
        <w:adjustRightInd w:val="0"/>
        <w:spacing w:line="360" w:lineRule="auto"/>
        <w:ind w:left="602" w:hangingChars="250" w:hanging="602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18" w:name="OLE_LINK61"/>
      <w:bookmarkStart w:id="19" w:name="OLE_LINK62"/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lastRenderedPageBreak/>
        <w:t>Table S</w:t>
      </w:r>
      <w:r w:rsidR="00DE74AC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6</w:t>
      </w:r>
      <w:r w:rsidRPr="004E3541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 Primers used for quantitative real-time PCR</w:t>
      </w:r>
    </w:p>
    <w:tbl>
      <w:tblPr>
        <w:tblW w:w="72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4502"/>
      </w:tblGrid>
      <w:tr w:rsidR="004E3541" w:rsidRPr="004E3541" w:rsidTr="004576B4">
        <w:trPr>
          <w:jc w:val="center"/>
        </w:trPr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bookmarkEnd w:id="18"/>
          <w:bookmarkEnd w:id="19"/>
          <w:p w:rsidR="004E3541" w:rsidRPr="004E3541" w:rsidRDefault="004E3541" w:rsidP="004576B4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</w:tcPr>
          <w:p w:rsidR="004E3541" w:rsidRPr="004E3541" w:rsidRDefault="004E3541" w:rsidP="004576B4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imer sequence (5’ to 3’)</w:t>
            </w:r>
          </w:p>
        </w:tc>
      </w:tr>
      <w:tr w:rsidR="004E3541" w:rsidRPr="004E3541" w:rsidTr="004576B4">
        <w:trPr>
          <w:trHeight w:val="705"/>
          <w:jc w:val="center"/>
        </w:trPr>
        <w:tc>
          <w:tcPr>
            <w:tcW w:w="2725" w:type="dxa"/>
            <w:tcBorders>
              <w:top w:val="single" w:sz="4" w:space="0" w:color="auto"/>
            </w:tcBorders>
          </w:tcPr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Hb18SqRT-F 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18SqRT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RH8qRT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RH8qRT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7aqRT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7aqRT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7bqRT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b7bqRT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QHbCRP2-F 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QHbCRP2-R 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EH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EH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HDM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HDM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RE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RE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HL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HL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RTN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RTN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RT4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RT4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EH2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EH2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VZF3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VZF3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TMET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TMET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NAC2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NAC2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UGT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UGT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STE3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STE3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RTN2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RTN2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WERT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WERT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QHbDEH3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DEH3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ZF2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ZF2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MET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MET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NAC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NAC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GT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GT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RD1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ERD1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HL2-F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CHL2-R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QHbRERT2-3-F 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QHbRERT2-3-R</w:t>
            </w:r>
          </w:p>
        </w:tc>
        <w:tc>
          <w:tcPr>
            <w:tcW w:w="4502" w:type="dxa"/>
            <w:tcBorders>
              <w:top w:val="single" w:sz="4" w:space="0" w:color="auto"/>
            </w:tcBorders>
          </w:tcPr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GCTCGAAGACGATCAGATA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TCAGCCTTGCGACCAT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CACAGGGTTGGTAGATC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AAGCTCTTGCTCAAT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CCACCAGAGAGAAAGTAC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TGGACCAGACTCATCGTAT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GTGTCTGGATAGGAGGATCT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ATGGACCGGACTCATCAT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TATTCCTCAGCCTGT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GCTAGATTGCGTT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CCCTGCTATTGTT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TCATAGTCCATTTC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TTCTTGCTCGCTA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AGCAACCAACCTT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GGTTGAATTGGAAC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ACATCAATACAGGG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CTGATTGGCGAAGA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CACCCACCCAATAT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GCAAGGTGTAATA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TCCCTCAGATCTTT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GGATCTTAACCTAC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TCTCGACTGGAAAT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TGTACGGATTACCT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TTCGACCTTGTCT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TGACAGAGCTTATG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CTTCTCTACCAGG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GAGCCATACATGA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CACCAGAACTCTT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TGTACCTACAGAAG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ATACCCAAACCCA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CCAGGAAATGCTA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AGTTGAGAGGTGT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ACAGTCCCTTCTCT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ATGCACTCTCTTT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CCTCCTGTGTTCAAT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TAGTCTTCCTCAAC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CCCAAAGGGAACAA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GCATGCAGAAGGTTT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CATTGAGGAGATTGG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TATCATTGGGACT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GGAAGTACCACTAC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AGCCAGATCTCAA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TGACTACGTCAAAT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AAGATCCTCCTCCTAA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TGACTGCATAGGAT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TGAACCTGCTAAA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GAAACCTCATCTG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CATCATCGTTCTTCT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TGATGATGACGAAGA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CTGCTAATTCTGCTAGG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GACCTGGTTTATTTC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GAGAAGTGTCGCAATAG 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AACCCTATAGACGTCAC</w:t>
            </w:r>
          </w:p>
          <w:p w:rsidR="004E3541" w:rsidRPr="004E3541" w:rsidRDefault="004E3541" w:rsidP="004576B4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4E3541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AGCTAAGGCGAGTAAG</w:t>
            </w:r>
          </w:p>
        </w:tc>
      </w:tr>
    </w:tbl>
    <w:p w:rsidR="004E3541" w:rsidRPr="004E3541" w:rsidRDefault="004E3541" w:rsidP="004E3541">
      <w:pPr>
        <w:autoSpaceDE w:val="0"/>
        <w:autoSpaceDN w:val="0"/>
        <w:adjustRightInd w:val="0"/>
        <w:ind w:left="600" w:hangingChars="250" w:hanging="60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591239" w:rsidRPr="004E3541" w:rsidRDefault="00591239" w:rsidP="00591239">
      <w:pPr>
        <w:autoSpaceDE w:val="0"/>
        <w:autoSpaceDN w:val="0"/>
        <w:adjustRightInd w:val="0"/>
        <w:ind w:left="600" w:hangingChars="250" w:hanging="60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C16559" w:rsidRPr="0087781C" w:rsidRDefault="00C16559" w:rsidP="005E1D95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C16559" w:rsidRPr="0087781C" w:rsidSect="0022251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F73" w:rsidRDefault="000E6F73" w:rsidP="00415D38">
      <w:r>
        <w:separator/>
      </w:r>
    </w:p>
  </w:endnote>
  <w:endnote w:type="continuationSeparator" w:id="0">
    <w:p w:rsidR="000E6F73" w:rsidRDefault="000E6F73" w:rsidP="00415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F73" w:rsidRDefault="000E6F73" w:rsidP="00415D38">
      <w:r>
        <w:separator/>
      </w:r>
    </w:p>
  </w:footnote>
  <w:footnote w:type="continuationSeparator" w:id="0">
    <w:p w:rsidR="000E6F73" w:rsidRDefault="000E6F73" w:rsidP="00415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239"/>
    <w:rsid w:val="00007194"/>
    <w:rsid w:val="0001236F"/>
    <w:rsid w:val="00023D8D"/>
    <w:rsid w:val="00041ABB"/>
    <w:rsid w:val="00046F72"/>
    <w:rsid w:val="00091BE2"/>
    <w:rsid w:val="000A5B5A"/>
    <w:rsid w:val="000A5B7F"/>
    <w:rsid w:val="000B7039"/>
    <w:rsid w:val="000D2DE4"/>
    <w:rsid w:val="000E115B"/>
    <w:rsid w:val="000E6F73"/>
    <w:rsid w:val="00106745"/>
    <w:rsid w:val="001437C7"/>
    <w:rsid w:val="00152115"/>
    <w:rsid w:val="0016000C"/>
    <w:rsid w:val="001611B3"/>
    <w:rsid w:val="00183610"/>
    <w:rsid w:val="001B19E0"/>
    <w:rsid w:val="001E1DB1"/>
    <w:rsid w:val="001E22F5"/>
    <w:rsid w:val="001F517E"/>
    <w:rsid w:val="00222515"/>
    <w:rsid w:val="002356F0"/>
    <w:rsid w:val="002565E5"/>
    <w:rsid w:val="00273459"/>
    <w:rsid w:val="002C2073"/>
    <w:rsid w:val="002C2E15"/>
    <w:rsid w:val="002D1518"/>
    <w:rsid w:val="002D41D6"/>
    <w:rsid w:val="00306AFF"/>
    <w:rsid w:val="00313169"/>
    <w:rsid w:val="003161A0"/>
    <w:rsid w:val="00352E9F"/>
    <w:rsid w:val="00361ED9"/>
    <w:rsid w:val="00391315"/>
    <w:rsid w:val="003A63EE"/>
    <w:rsid w:val="003D5044"/>
    <w:rsid w:val="003E2E08"/>
    <w:rsid w:val="00400EDE"/>
    <w:rsid w:val="00415D38"/>
    <w:rsid w:val="00443493"/>
    <w:rsid w:val="004576B4"/>
    <w:rsid w:val="0049193F"/>
    <w:rsid w:val="004A3F9E"/>
    <w:rsid w:val="004B44EA"/>
    <w:rsid w:val="004E2A21"/>
    <w:rsid w:val="004E3541"/>
    <w:rsid w:val="004F043E"/>
    <w:rsid w:val="004F78D0"/>
    <w:rsid w:val="0051426A"/>
    <w:rsid w:val="0055546C"/>
    <w:rsid w:val="005779F5"/>
    <w:rsid w:val="0058425F"/>
    <w:rsid w:val="00591239"/>
    <w:rsid w:val="0059311D"/>
    <w:rsid w:val="005B1E2B"/>
    <w:rsid w:val="005D3F6C"/>
    <w:rsid w:val="005D69DA"/>
    <w:rsid w:val="005E1D95"/>
    <w:rsid w:val="005E22E8"/>
    <w:rsid w:val="00605DA1"/>
    <w:rsid w:val="00606984"/>
    <w:rsid w:val="00613299"/>
    <w:rsid w:val="00622EC0"/>
    <w:rsid w:val="0062437A"/>
    <w:rsid w:val="00644512"/>
    <w:rsid w:val="00666BDC"/>
    <w:rsid w:val="00674780"/>
    <w:rsid w:val="00676AAE"/>
    <w:rsid w:val="006B703D"/>
    <w:rsid w:val="006C05D7"/>
    <w:rsid w:val="006D559D"/>
    <w:rsid w:val="006E7B56"/>
    <w:rsid w:val="007245B0"/>
    <w:rsid w:val="0075333B"/>
    <w:rsid w:val="00774FBA"/>
    <w:rsid w:val="007816B1"/>
    <w:rsid w:val="00782721"/>
    <w:rsid w:val="00790535"/>
    <w:rsid w:val="007B1BC5"/>
    <w:rsid w:val="007E7C48"/>
    <w:rsid w:val="007F148E"/>
    <w:rsid w:val="008003D0"/>
    <w:rsid w:val="00800C13"/>
    <w:rsid w:val="0087781C"/>
    <w:rsid w:val="008A1A9C"/>
    <w:rsid w:val="008D619B"/>
    <w:rsid w:val="008E32DE"/>
    <w:rsid w:val="00903BF2"/>
    <w:rsid w:val="009078B1"/>
    <w:rsid w:val="00914F03"/>
    <w:rsid w:val="009263A9"/>
    <w:rsid w:val="00930153"/>
    <w:rsid w:val="00931626"/>
    <w:rsid w:val="00940069"/>
    <w:rsid w:val="00943CA7"/>
    <w:rsid w:val="00962529"/>
    <w:rsid w:val="00967391"/>
    <w:rsid w:val="00990FC2"/>
    <w:rsid w:val="009A425E"/>
    <w:rsid w:val="00A019CC"/>
    <w:rsid w:val="00A050A1"/>
    <w:rsid w:val="00A27661"/>
    <w:rsid w:val="00A304A8"/>
    <w:rsid w:val="00A50021"/>
    <w:rsid w:val="00A5456A"/>
    <w:rsid w:val="00A73CBC"/>
    <w:rsid w:val="00AA2338"/>
    <w:rsid w:val="00AB07A1"/>
    <w:rsid w:val="00AB2A6D"/>
    <w:rsid w:val="00AC63BC"/>
    <w:rsid w:val="00B01A41"/>
    <w:rsid w:val="00B05C81"/>
    <w:rsid w:val="00B50613"/>
    <w:rsid w:val="00B50E75"/>
    <w:rsid w:val="00B52B0A"/>
    <w:rsid w:val="00B64DE9"/>
    <w:rsid w:val="00B75A7C"/>
    <w:rsid w:val="00B96CF6"/>
    <w:rsid w:val="00BA5F9B"/>
    <w:rsid w:val="00BA6610"/>
    <w:rsid w:val="00BA708D"/>
    <w:rsid w:val="00BE5076"/>
    <w:rsid w:val="00BE6ABB"/>
    <w:rsid w:val="00BF7A24"/>
    <w:rsid w:val="00C16559"/>
    <w:rsid w:val="00C2089B"/>
    <w:rsid w:val="00C26400"/>
    <w:rsid w:val="00C80550"/>
    <w:rsid w:val="00C8204B"/>
    <w:rsid w:val="00CB606D"/>
    <w:rsid w:val="00CE0D9F"/>
    <w:rsid w:val="00CF1C8E"/>
    <w:rsid w:val="00D042DA"/>
    <w:rsid w:val="00D33966"/>
    <w:rsid w:val="00D357BA"/>
    <w:rsid w:val="00D35D14"/>
    <w:rsid w:val="00D43991"/>
    <w:rsid w:val="00D47957"/>
    <w:rsid w:val="00D64CA9"/>
    <w:rsid w:val="00D675C4"/>
    <w:rsid w:val="00D86D49"/>
    <w:rsid w:val="00D94482"/>
    <w:rsid w:val="00D94ABD"/>
    <w:rsid w:val="00DA498B"/>
    <w:rsid w:val="00DB1D35"/>
    <w:rsid w:val="00DB6FBC"/>
    <w:rsid w:val="00DD4095"/>
    <w:rsid w:val="00DE74AC"/>
    <w:rsid w:val="00DF0F3C"/>
    <w:rsid w:val="00DF5C22"/>
    <w:rsid w:val="00E02AD6"/>
    <w:rsid w:val="00E11DAB"/>
    <w:rsid w:val="00E152E4"/>
    <w:rsid w:val="00E32BD1"/>
    <w:rsid w:val="00E56A43"/>
    <w:rsid w:val="00E613FF"/>
    <w:rsid w:val="00E8050A"/>
    <w:rsid w:val="00E82089"/>
    <w:rsid w:val="00E84A7C"/>
    <w:rsid w:val="00E95A74"/>
    <w:rsid w:val="00EB0F6E"/>
    <w:rsid w:val="00EE78C3"/>
    <w:rsid w:val="00EF79F9"/>
    <w:rsid w:val="00F023A2"/>
    <w:rsid w:val="00F264D2"/>
    <w:rsid w:val="00F36A49"/>
    <w:rsid w:val="00F5219D"/>
    <w:rsid w:val="00F647F5"/>
    <w:rsid w:val="00F81238"/>
    <w:rsid w:val="00F848BE"/>
    <w:rsid w:val="00F93768"/>
    <w:rsid w:val="00FC2E7B"/>
    <w:rsid w:val="00FD0CCA"/>
    <w:rsid w:val="00FD2BD8"/>
    <w:rsid w:val="00FE0121"/>
    <w:rsid w:val="00FE4221"/>
    <w:rsid w:val="00FE61C1"/>
    <w:rsid w:val="00FF3F2B"/>
    <w:rsid w:val="00FF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91239"/>
    <w:pPr>
      <w:widowControl w:val="0"/>
      <w:autoSpaceDE w:val="0"/>
      <w:autoSpaceDN w:val="0"/>
      <w:adjustRightInd w:val="0"/>
    </w:pPr>
    <w:rPr>
      <w:rFonts w:ascii="黑体" w:eastAsia="黑体" w:hAnsi="Times New Roman" w:cs="黑体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1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5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5D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45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456A"/>
    <w:rPr>
      <w:sz w:val="18"/>
      <w:szCs w:val="18"/>
    </w:rPr>
  </w:style>
  <w:style w:type="character" w:customStyle="1" w:styleId="None">
    <w:name w:val="None"/>
    <w:rsid w:val="00B50E75"/>
  </w:style>
  <w:style w:type="character" w:customStyle="1" w:styleId="Hyperlink4">
    <w:name w:val="Hyperlink.4"/>
    <w:basedOn w:val="None"/>
    <w:rsid w:val="00B50E75"/>
    <w:rPr>
      <w:color w:val="000000"/>
      <w:kern w:val="0"/>
      <w:sz w:val="24"/>
      <w:szCs w:val="24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91239"/>
    <w:pPr>
      <w:widowControl w:val="0"/>
      <w:autoSpaceDE w:val="0"/>
      <w:autoSpaceDN w:val="0"/>
      <w:adjustRightInd w:val="0"/>
    </w:pPr>
    <w:rPr>
      <w:rFonts w:ascii="黑体" w:eastAsia="黑体" w:hAnsi="Times New Roman" w:cs="黑体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1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5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5D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45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456A"/>
    <w:rPr>
      <w:sz w:val="18"/>
      <w:szCs w:val="18"/>
    </w:rPr>
  </w:style>
  <w:style w:type="character" w:customStyle="1" w:styleId="None">
    <w:name w:val="None"/>
    <w:rsid w:val="00B50E75"/>
  </w:style>
  <w:style w:type="character" w:customStyle="1" w:styleId="Hyperlink4">
    <w:name w:val="Hyperlink.4"/>
    <w:basedOn w:val="None"/>
    <w:rsid w:val="00B50E75"/>
    <w:rPr>
      <w:color w:val="000000"/>
      <w:kern w:val="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8</Pages>
  <Words>975</Words>
  <Characters>5564</Characters>
  <Application>Microsoft Office Word</Application>
  <DocSecurity>0</DocSecurity>
  <Lines>46</Lines>
  <Paragraphs>13</Paragraphs>
  <ScaleCrop>false</ScaleCrop>
  <Company>P R C</Company>
  <LinksUpToDate>false</LinksUpToDate>
  <CharactersWithSpaces>6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China</cp:lastModifiedBy>
  <cp:revision>2</cp:revision>
  <dcterms:created xsi:type="dcterms:W3CDTF">2018-12-31T09:45:00Z</dcterms:created>
  <dcterms:modified xsi:type="dcterms:W3CDTF">2021-07-04T01:12:00Z</dcterms:modified>
</cp:coreProperties>
</file>